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9C8" w14:textId="430F1515" w:rsidR="00376C9B" w:rsidRPr="00376C9B" w:rsidRDefault="00B73C74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73C74">
              <w:rPr>
                <w:rFonts w:ascii="Arial" w:eastAsia="宋体" w:hAnsi="Arial" w:cs="Arial"/>
                <w:color w:val="000000"/>
                <w:kern w:val="0"/>
                <w:szCs w:val="21"/>
              </w:rPr>
              <w:t>CCTAAGGTTAAGTCGCCCTCG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79A1" w14:textId="1835E021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B73C74">
              <w:t xml:space="preserve"> </w:t>
            </w:r>
            <w:r w:rsidR="00B73C74" w:rsidRPr="00B73C74">
              <w:rPr>
                <w:rFonts w:ascii="Arial" w:eastAsia="宋体" w:hAnsi="Arial" w:cs="Arial"/>
                <w:color w:val="000000"/>
                <w:kern w:val="0"/>
                <w:szCs w:val="21"/>
              </w:rPr>
              <w:t>AHSA1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FA32" w14:textId="2EEBDBFF" w:rsidR="00376C9B" w:rsidRPr="00191F7B" w:rsidRDefault="00B73C74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73C74">
              <w:rPr>
                <w:rFonts w:ascii="Arial" w:eastAsia="宋体" w:hAnsi="Arial" w:cs="Arial"/>
                <w:color w:val="000000"/>
                <w:kern w:val="0"/>
                <w:szCs w:val="21"/>
              </w:rPr>
              <w:t>GCATGATCTTACCTACAAT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3F9" w14:textId="7B110CB6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B73C74">
              <w:t xml:space="preserve"> </w:t>
            </w:r>
            <w:r w:rsidR="00B73C74" w:rsidRPr="00B73C74">
              <w:rPr>
                <w:rFonts w:ascii="Arial" w:eastAsia="宋体" w:hAnsi="Arial" w:cs="Arial"/>
                <w:color w:val="000000"/>
                <w:kern w:val="0"/>
                <w:szCs w:val="21"/>
              </w:rPr>
              <w:t>AHSA1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5A5" w14:textId="00740483" w:rsidR="00E65E35" w:rsidRPr="00376C9B" w:rsidRDefault="00B73C74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73C74">
              <w:rPr>
                <w:rFonts w:ascii="Arial" w:eastAsia="宋体" w:hAnsi="Arial" w:cs="Arial"/>
                <w:color w:val="000000"/>
                <w:kern w:val="0"/>
                <w:szCs w:val="21"/>
              </w:rPr>
              <w:t>CCATCACCTTGACCTTCAT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61E8" w14:textId="28975B03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CAAGGAGTAAGACC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1AD2" w14:textId="6B616E81" w:rsidR="00EC254C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GGGGAGATTCAGTGTGGTG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FBBD" w14:textId="0E7F088F" w:rsidR="00EC254C" w:rsidRPr="00191F7B" w:rsidRDefault="00B73C74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73C74">
              <w:rPr>
                <w:rFonts w:ascii="Arial" w:eastAsia="宋体" w:hAnsi="Arial" w:cs="Arial"/>
                <w:color w:val="000000"/>
                <w:kern w:val="0"/>
                <w:szCs w:val="21"/>
              </w:rPr>
              <w:t>AHSA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04A" w14:textId="3485315C" w:rsidR="00EC254C" w:rsidRPr="00B73C74" w:rsidRDefault="00B73C74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73C74">
              <w:rPr>
                <w:rFonts w:ascii="Arial" w:eastAsia="宋体" w:hAnsi="Arial" w:cs="Arial"/>
                <w:kern w:val="0"/>
                <w:szCs w:val="21"/>
              </w:rPr>
              <w:t>GGCACTA AGCGGTCCTGAG</w:t>
            </w:r>
            <w:r w:rsidR="003F1F0D" w:rsidRPr="00B73C74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B73C74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C97" w14:textId="07C8928A" w:rsidR="00EC254C" w:rsidRPr="00B73C74" w:rsidRDefault="00B73C74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73C74">
              <w:rPr>
                <w:rFonts w:ascii="Arial" w:eastAsia="宋体" w:hAnsi="Arial" w:cs="Arial"/>
                <w:kern w:val="0"/>
                <w:szCs w:val="21"/>
              </w:rPr>
              <w:t>CTCCACTTCATCCACGCTGT</w:t>
            </w:r>
            <w:r w:rsidR="003F1F0D" w:rsidRPr="00B73C74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B73C74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6565F9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3A78072E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86208" w14:textId="77777777" w:rsidR="003D64D6" w:rsidRDefault="003D64D6" w:rsidP="00E65E35">
      <w:r>
        <w:separator/>
      </w:r>
    </w:p>
  </w:endnote>
  <w:endnote w:type="continuationSeparator" w:id="0">
    <w:p w14:paraId="59F747DA" w14:textId="77777777" w:rsidR="003D64D6" w:rsidRDefault="003D64D6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137C8" w14:textId="77777777" w:rsidR="003D64D6" w:rsidRDefault="003D64D6" w:rsidP="00E65E35">
      <w:r>
        <w:separator/>
      </w:r>
    </w:p>
  </w:footnote>
  <w:footnote w:type="continuationSeparator" w:id="0">
    <w:p w14:paraId="6C1834B1" w14:textId="77777777" w:rsidR="003D64D6" w:rsidRDefault="003D64D6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72864"/>
    <w:rsid w:val="00191F7B"/>
    <w:rsid w:val="00214859"/>
    <w:rsid w:val="00237738"/>
    <w:rsid w:val="002736F1"/>
    <w:rsid w:val="002C6197"/>
    <w:rsid w:val="00312452"/>
    <w:rsid w:val="00345E43"/>
    <w:rsid w:val="00376C9B"/>
    <w:rsid w:val="003D06B0"/>
    <w:rsid w:val="003D64D6"/>
    <w:rsid w:val="003F1F0D"/>
    <w:rsid w:val="00421C0E"/>
    <w:rsid w:val="004549C5"/>
    <w:rsid w:val="0058743C"/>
    <w:rsid w:val="005B4B3D"/>
    <w:rsid w:val="006560EB"/>
    <w:rsid w:val="007C3BC0"/>
    <w:rsid w:val="007D0E3C"/>
    <w:rsid w:val="009B01A8"/>
    <w:rsid w:val="009B6856"/>
    <w:rsid w:val="00A44CEC"/>
    <w:rsid w:val="00B73C74"/>
    <w:rsid w:val="00BB3115"/>
    <w:rsid w:val="00BC58BA"/>
    <w:rsid w:val="00CB4A02"/>
    <w:rsid w:val="00E3787C"/>
    <w:rsid w:val="00E65E35"/>
    <w:rsid w:val="00EC254C"/>
    <w:rsid w:val="00F96CA2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20</cp:revision>
  <dcterms:created xsi:type="dcterms:W3CDTF">2020-06-09T05:23:00Z</dcterms:created>
  <dcterms:modified xsi:type="dcterms:W3CDTF">2023-01-23T01:42:00Z</dcterms:modified>
</cp:coreProperties>
</file>